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2D53D" w14:textId="6A9EF03B" w:rsidR="00BC59D1" w:rsidRPr="00BE1E22" w:rsidRDefault="00B245C1" w:rsidP="006F26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1E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59D1" w:rsidRPr="00BE1E22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A1427E" w:rsidRPr="00BE1E2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C59D1" w:rsidRPr="00BE1E2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C59D1" w:rsidRPr="00BE1E22">
        <w:rPr>
          <w:rFonts w:ascii="Times New Roman" w:hAnsi="Times New Roman" w:cs="Times New Roman"/>
          <w:sz w:val="24"/>
          <w:szCs w:val="24"/>
        </w:rPr>
        <w:t xml:space="preserve">. </w:t>
      </w:r>
      <w:r w:rsidR="00CC69F6" w:rsidRPr="00BE1E22">
        <w:rPr>
          <w:rFonts w:ascii="Times New Roman" w:hAnsi="Times New Roman" w:cs="Times New Roman"/>
          <w:sz w:val="24"/>
          <w:szCs w:val="24"/>
        </w:rPr>
        <w:t>Study sessions</w:t>
      </w:r>
      <w:r w:rsidR="00BC59D1" w:rsidRPr="00BE1E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6160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4673"/>
        <w:gridCol w:w="2409"/>
        <w:gridCol w:w="284"/>
        <w:gridCol w:w="3827"/>
        <w:gridCol w:w="2410"/>
      </w:tblGrid>
      <w:tr w:rsidR="00BE1E22" w:rsidRPr="00BE1E22" w14:paraId="491D04D1" w14:textId="5C7024DF" w:rsidTr="00245164">
        <w:trPr>
          <w:trHeight w:val="168"/>
        </w:trPr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C52B1B" w14:textId="21A58063" w:rsidR="00245164" w:rsidRPr="00BE1E22" w:rsidRDefault="00245164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Sessions</w:t>
            </w:r>
          </w:p>
        </w:tc>
        <w:tc>
          <w:tcPr>
            <w:tcW w:w="70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4CA4A" w14:textId="29A91347" w:rsidR="00245164" w:rsidRPr="00BE1E22" w:rsidRDefault="00245164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CBSM group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CB33EC7" w14:textId="77777777" w:rsidR="00245164" w:rsidRPr="00BE1E22" w:rsidRDefault="00245164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3753F" w14:textId="68B2D577" w:rsidR="00245164" w:rsidRPr="00BE1E22" w:rsidRDefault="00245164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UC group</w:t>
            </w:r>
          </w:p>
        </w:tc>
      </w:tr>
      <w:tr w:rsidR="00BE1E22" w:rsidRPr="00BE1E22" w14:paraId="3F6C3D01" w14:textId="17F5E3DB" w:rsidTr="00245164">
        <w:trPr>
          <w:trHeight w:val="168"/>
        </w:trPr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CDE9F0" w14:textId="77777777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46B50" w14:textId="0FF177E0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Didactic por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5AEB6" w14:textId="21B8D96B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Relaxation training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6F0CC5A" w14:textId="77777777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C6C4" w14:textId="4E8E0AA0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Didactic por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30699" w14:textId="7985D025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Free-time</w:t>
            </w:r>
          </w:p>
        </w:tc>
      </w:tr>
      <w:tr w:rsidR="00BE1E22" w:rsidRPr="00BE1E22" w14:paraId="1ED8DF36" w14:textId="739104B4" w:rsidTr="006F2612">
        <w:trPr>
          <w:trHeight w:val="673"/>
        </w:trPr>
        <w:tc>
          <w:tcPr>
            <w:tcW w:w="2557" w:type="dxa"/>
            <w:tcBorders>
              <w:top w:val="single" w:sz="4" w:space="0" w:color="auto"/>
              <w:bottom w:val="nil"/>
            </w:tcBorders>
            <w:vAlign w:val="center"/>
          </w:tcPr>
          <w:p w14:paraId="794EA322" w14:textId="3D2574F2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Phase I Trust building</w:t>
            </w:r>
          </w:p>
          <w:p w14:paraId="58D54E0E" w14:textId="4B9F154B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(Week 1-2)</w:t>
            </w:r>
          </w:p>
        </w:tc>
        <w:tc>
          <w:tcPr>
            <w:tcW w:w="4673" w:type="dxa"/>
            <w:tcBorders>
              <w:top w:val="single" w:sz="4" w:space="0" w:color="auto"/>
              <w:bottom w:val="nil"/>
            </w:tcBorders>
            <w:vAlign w:val="center"/>
          </w:tcPr>
          <w:p w14:paraId="7CC248DC" w14:textId="017E4788" w:rsidR="00C52B5E" w:rsidRPr="00BE1E22" w:rsidRDefault="00362A1D" w:rsidP="006F2612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52B5E" w:rsidRPr="00BE1E22">
              <w:rPr>
                <w:rFonts w:ascii="Times New Roman" w:hAnsi="Times New Roman" w:cs="Times New Roman"/>
                <w:sz w:val="24"/>
                <w:szCs w:val="24"/>
              </w:rPr>
              <w:t>ealth education;</w:t>
            </w:r>
          </w:p>
          <w:p w14:paraId="2F2D4560" w14:textId="262F399F" w:rsidR="00C52B5E" w:rsidRPr="00BE1E22" w:rsidRDefault="00C52B5E" w:rsidP="006F2612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Encourage patients to introduce themselves and know each other;</w:t>
            </w:r>
          </w:p>
          <w:p w14:paraId="62A6E76E" w14:textId="77777777" w:rsidR="00C52B5E" w:rsidRPr="00BE1E22" w:rsidRDefault="00C52B5E" w:rsidP="006F2612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Guide patients to express their current feelings;</w:t>
            </w:r>
          </w:p>
          <w:p w14:paraId="0A204EEC" w14:textId="63377414" w:rsidR="00C52B5E" w:rsidRPr="00BE1E22" w:rsidRDefault="00C52B5E" w:rsidP="006F2612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1480736D" w14:textId="73CBB131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Deep breathing and medita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C30CBC7" w14:textId="77777777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2FBCB6AB" w14:textId="4102D55C" w:rsidR="00C52B5E" w:rsidRPr="00BE1E22" w:rsidRDefault="00C52B5E" w:rsidP="006F2612">
            <w:pPr>
              <w:pStyle w:val="a8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Health education;</w:t>
            </w:r>
          </w:p>
          <w:p w14:paraId="54F90511" w14:textId="44E712D5" w:rsidR="00C52B5E" w:rsidRPr="00BE1E22" w:rsidRDefault="00C52B5E" w:rsidP="006F2612">
            <w:pPr>
              <w:pStyle w:val="a8"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1D6E6787" w14:textId="7BC06844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Free movement</w:t>
            </w:r>
          </w:p>
        </w:tc>
      </w:tr>
      <w:tr w:rsidR="00BE1E22" w:rsidRPr="00BE1E22" w14:paraId="073521EA" w14:textId="2F865C84" w:rsidTr="006F2612">
        <w:trPr>
          <w:trHeight w:val="1017"/>
        </w:trPr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00F7E074" w14:textId="402BD92D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Phase II Stress recognition and cognitive reconstruction</w:t>
            </w:r>
          </w:p>
          <w:p w14:paraId="406A80B5" w14:textId="2F0D3D87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(Week 3-4)</w:t>
            </w:r>
          </w:p>
        </w:tc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4910F7B6" w14:textId="094B618E" w:rsidR="00C52B5E" w:rsidRPr="00BE1E22" w:rsidRDefault="00C52B5E" w:rsidP="006F2612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Health education;</w:t>
            </w:r>
          </w:p>
          <w:p w14:paraId="20CF18DC" w14:textId="4B52F86B" w:rsidR="00C52B5E" w:rsidRPr="00BE1E22" w:rsidRDefault="00C52B5E" w:rsidP="006F2612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Guide and encourage patients to talk about their current problems and pressures;</w:t>
            </w:r>
          </w:p>
          <w:p w14:paraId="53E88A4F" w14:textId="399208C4" w:rsidR="00C52B5E" w:rsidRPr="00BE1E22" w:rsidRDefault="00C52B5E" w:rsidP="006F2612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Use the specific case analysis method to introduce the mechanism of pressure and classification of pressure</w:t>
            </w:r>
            <w:r w:rsidR="00225E76" w:rsidRPr="00BE1E2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0D86CEE" w14:textId="5FB120CB" w:rsidR="00C52B5E" w:rsidRPr="00BE1E22" w:rsidRDefault="00C52B5E" w:rsidP="006F2612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9D7CF37" w14:textId="6C11E49D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Muscle relax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871B540" w14:textId="77777777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1C10DAB" w14:textId="77777777" w:rsidR="00C52B5E" w:rsidRPr="00BE1E22" w:rsidRDefault="00C52B5E" w:rsidP="006F2612">
            <w:pPr>
              <w:pStyle w:val="a8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Health education;</w:t>
            </w:r>
          </w:p>
          <w:p w14:paraId="073B40E2" w14:textId="2FA68174" w:rsidR="00C52B5E" w:rsidRPr="00BE1E22" w:rsidRDefault="00C52B5E" w:rsidP="006F2612">
            <w:pPr>
              <w:pStyle w:val="a8"/>
              <w:numPr>
                <w:ilvl w:val="0"/>
                <w:numId w:val="8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980FD1" w14:textId="7F9B16A3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Free movement</w:t>
            </w:r>
          </w:p>
        </w:tc>
      </w:tr>
      <w:tr w:rsidR="00BE1E22" w:rsidRPr="00BE1E22" w14:paraId="6F45BE80" w14:textId="74A392EC" w:rsidTr="006F2612">
        <w:trPr>
          <w:trHeight w:val="1348"/>
        </w:trPr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C62B293" w14:textId="6533711F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ase III Emotion management and confidence building</w:t>
            </w:r>
          </w:p>
          <w:p w14:paraId="11697D75" w14:textId="11864500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(Week 5-6)</w:t>
            </w:r>
          </w:p>
        </w:tc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73F4373D" w14:textId="2AB78886" w:rsidR="00150492" w:rsidRPr="00BE1E22" w:rsidRDefault="00150492" w:rsidP="006F2612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Rehabilitation care education;</w:t>
            </w:r>
          </w:p>
          <w:p w14:paraId="0EEE63C2" w14:textId="74FEF46F" w:rsidR="00C52B5E" w:rsidRPr="00BE1E22" w:rsidRDefault="00C52B5E" w:rsidP="006F2612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Guide patients to express their emotional changes and reasons;</w:t>
            </w:r>
          </w:p>
          <w:p w14:paraId="21FA0FB4" w14:textId="77777777" w:rsidR="00C52B5E" w:rsidRPr="00BE1E22" w:rsidRDefault="00C52B5E" w:rsidP="006F2612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Teach anger management and confidence management skills to help relieve patients' negative emotions;</w:t>
            </w:r>
          </w:p>
          <w:p w14:paraId="58FBB45C" w14:textId="19D085C6" w:rsidR="00C52B5E" w:rsidRPr="00BE1E22" w:rsidRDefault="00C52B5E" w:rsidP="006F2612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Propose targeted solutions using specific case analysis methods</w:t>
            </w:r>
            <w:r w:rsidR="00225E76" w:rsidRPr="00BE1E2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6FEB2FE" w14:textId="68C4A11E" w:rsidR="00150492" w:rsidRPr="00BE1E22" w:rsidRDefault="00150492" w:rsidP="006F2612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4258AAC" w14:textId="70733464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Muscle relax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A12BDEB" w14:textId="77777777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26AC9DE" w14:textId="05CF34F3" w:rsidR="00C52B5E" w:rsidRPr="00BE1E22" w:rsidRDefault="00C52B5E" w:rsidP="006F2612">
            <w:pPr>
              <w:pStyle w:val="a8"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Rehabilitation care education;</w:t>
            </w:r>
          </w:p>
          <w:p w14:paraId="10A968D2" w14:textId="49B88699" w:rsidR="00C52B5E" w:rsidRPr="00BE1E22" w:rsidRDefault="00C52B5E" w:rsidP="006F2612">
            <w:pPr>
              <w:pStyle w:val="a8"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486B4F" w14:textId="7E9A46CD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Free movement</w:t>
            </w:r>
          </w:p>
        </w:tc>
      </w:tr>
      <w:tr w:rsidR="00BE1E22" w:rsidRPr="00BE1E22" w14:paraId="59FCCBD1" w14:textId="6F498E0A" w:rsidTr="006F2612">
        <w:trPr>
          <w:trHeight w:val="1010"/>
        </w:trPr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61AA226B" w14:textId="38259EB5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Phase IV Information associated with NSCLC</w:t>
            </w:r>
          </w:p>
          <w:p w14:paraId="56F74EB1" w14:textId="19C40DB5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(Week 7-8)</w:t>
            </w:r>
          </w:p>
        </w:tc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12B98353" w14:textId="7B213D3D" w:rsidR="00150492" w:rsidRPr="00BE1E22" w:rsidRDefault="00150492" w:rsidP="006F2612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Rehabilitation care education;</w:t>
            </w:r>
          </w:p>
          <w:p w14:paraId="51AB8319" w14:textId="5A65E971" w:rsidR="00C52B5E" w:rsidRPr="00BE1E22" w:rsidRDefault="00C52B5E" w:rsidP="006F2612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Invite experts to introduce relevant knowledge of diseases in the form of lectures, including management of surgical pain, rehabilitation pain, and cancer-related pain;</w:t>
            </w:r>
          </w:p>
          <w:p w14:paraId="7526FFF6" w14:textId="59A7EA9F" w:rsidR="00C52B5E" w:rsidRPr="00BE1E22" w:rsidRDefault="00C52B5E" w:rsidP="006F2612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 xml:space="preserve">To help patients rationally overcome the fear of bodily changes and disease </w:t>
            </w:r>
            <w:r w:rsidRPr="00BE1E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gression; cope with symptoms, and relieve patients' frustration with health care</w:t>
            </w:r>
            <w:r w:rsidR="00150492" w:rsidRPr="00BE1E2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892C4C0" w14:textId="66719D45" w:rsidR="00150492" w:rsidRPr="00BE1E22" w:rsidRDefault="00150492" w:rsidP="006F2612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192DB88" w14:textId="4EE021A6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ep breathing and medita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F7E7939" w14:textId="77777777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D722464" w14:textId="77777777" w:rsidR="00C52B5E" w:rsidRPr="00BE1E22" w:rsidRDefault="00C52B5E" w:rsidP="006F2612">
            <w:pPr>
              <w:pStyle w:val="a8"/>
              <w:numPr>
                <w:ilvl w:val="0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Rehabilitation care education;</w:t>
            </w:r>
          </w:p>
          <w:p w14:paraId="4745B92B" w14:textId="71D59FBD" w:rsidR="00C52B5E" w:rsidRPr="00BE1E22" w:rsidRDefault="00C52B5E" w:rsidP="006F2612">
            <w:pPr>
              <w:pStyle w:val="a8"/>
              <w:numPr>
                <w:ilvl w:val="0"/>
                <w:numId w:val="10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ing questions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3DAF563" w14:textId="4B4DB15E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Free movement</w:t>
            </w:r>
          </w:p>
        </w:tc>
      </w:tr>
      <w:tr w:rsidR="00BE1E22" w:rsidRPr="00BE1E22" w14:paraId="371EF25E" w14:textId="3204DC90" w:rsidTr="006F2612">
        <w:trPr>
          <w:trHeight w:val="673"/>
        </w:trPr>
        <w:tc>
          <w:tcPr>
            <w:tcW w:w="2557" w:type="dxa"/>
            <w:tcBorders>
              <w:top w:val="nil"/>
            </w:tcBorders>
            <w:vAlign w:val="center"/>
          </w:tcPr>
          <w:p w14:paraId="522401D8" w14:textId="437486D8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Phase V Personal summary and self-improvement</w:t>
            </w:r>
          </w:p>
          <w:p w14:paraId="4A678B0B" w14:textId="3EE7651B" w:rsidR="00C52B5E" w:rsidRPr="00BE1E22" w:rsidRDefault="00C52B5E" w:rsidP="006F261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(Week 9-10)</w:t>
            </w:r>
          </w:p>
        </w:tc>
        <w:tc>
          <w:tcPr>
            <w:tcW w:w="4673" w:type="dxa"/>
            <w:tcBorders>
              <w:top w:val="nil"/>
            </w:tcBorders>
            <w:vAlign w:val="center"/>
          </w:tcPr>
          <w:p w14:paraId="1C77296B" w14:textId="14EC9D14" w:rsidR="00C52B5E" w:rsidRPr="00BE1E22" w:rsidRDefault="00C52B5E" w:rsidP="006F2612">
            <w:pPr>
              <w:pStyle w:val="a8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Guided patients to share the changes in their physical and mental states;</w:t>
            </w:r>
          </w:p>
          <w:p w14:paraId="014DFB18" w14:textId="1B8A1C94" w:rsidR="00C52B5E" w:rsidRPr="00BE1E22" w:rsidRDefault="00C52B5E" w:rsidP="006F2612">
            <w:pPr>
              <w:pStyle w:val="a8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 questions and consolidate the effect of the intervention.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7A66FE2" w14:textId="17CAEBD4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Deep breathing and meditation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7B2E11E5" w14:textId="77777777" w:rsidR="00C52B5E" w:rsidRPr="00BE1E22" w:rsidRDefault="00C52B5E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751CBA8F" w14:textId="7AEC3429" w:rsidR="00150492" w:rsidRPr="00BE1E22" w:rsidRDefault="00150492" w:rsidP="006F2612">
            <w:pPr>
              <w:pStyle w:val="a8"/>
              <w:numPr>
                <w:ilvl w:val="0"/>
                <w:numId w:val="1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Review and summary;</w:t>
            </w:r>
          </w:p>
          <w:p w14:paraId="44F1FC67" w14:textId="00B9F238" w:rsidR="00C52B5E" w:rsidRPr="00BE1E22" w:rsidRDefault="00150492" w:rsidP="006F2612">
            <w:pPr>
              <w:pStyle w:val="a8"/>
              <w:numPr>
                <w:ilvl w:val="0"/>
                <w:numId w:val="1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Answer questions.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F8E550E" w14:textId="5216AF3E" w:rsidR="00C52B5E" w:rsidRPr="00BE1E22" w:rsidRDefault="00D64795" w:rsidP="006F26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E22">
              <w:rPr>
                <w:rFonts w:ascii="Times New Roman" w:hAnsi="Times New Roman" w:cs="Times New Roman"/>
                <w:sz w:val="24"/>
                <w:szCs w:val="24"/>
              </w:rPr>
              <w:t>Free movement</w:t>
            </w:r>
          </w:p>
        </w:tc>
      </w:tr>
    </w:tbl>
    <w:p w14:paraId="2C51E357" w14:textId="27CECCCC" w:rsidR="004730F1" w:rsidRPr="00BE1E22" w:rsidRDefault="00B245C1" w:rsidP="006F26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1E22">
        <w:rPr>
          <w:rFonts w:ascii="Times New Roman" w:hAnsi="Times New Roman" w:cs="Times New Roman"/>
          <w:sz w:val="24"/>
          <w:szCs w:val="24"/>
        </w:rPr>
        <w:t xml:space="preserve">CBSM, cognitive-behavioral stress management; </w:t>
      </w:r>
      <w:r w:rsidR="001A3049" w:rsidRPr="00BE1E22">
        <w:rPr>
          <w:rFonts w:ascii="Times New Roman" w:hAnsi="Times New Roman" w:cs="Times New Roman"/>
          <w:sz w:val="24"/>
          <w:szCs w:val="24"/>
        </w:rPr>
        <w:t xml:space="preserve">UC, usual care; </w:t>
      </w:r>
      <w:r w:rsidRPr="00BE1E22">
        <w:rPr>
          <w:rFonts w:ascii="Times New Roman" w:hAnsi="Times New Roman" w:cs="Times New Roman"/>
          <w:sz w:val="24"/>
          <w:szCs w:val="24"/>
        </w:rPr>
        <w:t>NSCLC, non-small cell lung cancer.</w:t>
      </w:r>
    </w:p>
    <w:sectPr w:rsidR="004730F1" w:rsidRPr="00BE1E22" w:rsidSect="00C52B5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38509" w14:textId="77777777" w:rsidR="009C62DA" w:rsidRDefault="009C62DA" w:rsidP="009C2403">
      <w:r>
        <w:separator/>
      </w:r>
    </w:p>
  </w:endnote>
  <w:endnote w:type="continuationSeparator" w:id="0">
    <w:p w14:paraId="287E5B9A" w14:textId="77777777" w:rsidR="009C62DA" w:rsidRDefault="009C62DA" w:rsidP="009C2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8B4F9" w14:textId="77777777" w:rsidR="009C62DA" w:rsidRDefault="009C62DA" w:rsidP="009C2403">
      <w:r>
        <w:separator/>
      </w:r>
    </w:p>
  </w:footnote>
  <w:footnote w:type="continuationSeparator" w:id="0">
    <w:p w14:paraId="785ADBB8" w14:textId="77777777" w:rsidR="009C62DA" w:rsidRDefault="009C62DA" w:rsidP="009C2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56BCD"/>
    <w:multiLevelType w:val="hybridMultilevel"/>
    <w:tmpl w:val="119CC9AE"/>
    <w:lvl w:ilvl="0" w:tplc="9F4801B2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BA3028"/>
    <w:multiLevelType w:val="hybridMultilevel"/>
    <w:tmpl w:val="32EAC9FA"/>
    <w:lvl w:ilvl="0" w:tplc="03122CF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3F043A"/>
    <w:multiLevelType w:val="hybridMultilevel"/>
    <w:tmpl w:val="4AAC2976"/>
    <w:lvl w:ilvl="0" w:tplc="0A92F068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410625"/>
    <w:multiLevelType w:val="hybridMultilevel"/>
    <w:tmpl w:val="05BC42DA"/>
    <w:lvl w:ilvl="0" w:tplc="9CFE60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46B3D28"/>
    <w:multiLevelType w:val="hybridMultilevel"/>
    <w:tmpl w:val="072A481A"/>
    <w:lvl w:ilvl="0" w:tplc="56429BD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7F870B1"/>
    <w:multiLevelType w:val="hybridMultilevel"/>
    <w:tmpl w:val="1BE6B6B0"/>
    <w:lvl w:ilvl="0" w:tplc="193680EC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44B437F"/>
    <w:multiLevelType w:val="hybridMultilevel"/>
    <w:tmpl w:val="D8F48E1C"/>
    <w:lvl w:ilvl="0" w:tplc="703AC1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4FC37B8"/>
    <w:multiLevelType w:val="hybridMultilevel"/>
    <w:tmpl w:val="E6DC02C2"/>
    <w:lvl w:ilvl="0" w:tplc="3754EF1C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082939"/>
    <w:multiLevelType w:val="hybridMultilevel"/>
    <w:tmpl w:val="EF90F426"/>
    <w:lvl w:ilvl="0" w:tplc="4E9886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AD97D4F"/>
    <w:multiLevelType w:val="hybridMultilevel"/>
    <w:tmpl w:val="9FC859D0"/>
    <w:lvl w:ilvl="0" w:tplc="B4C8CEA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DFC1893"/>
    <w:multiLevelType w:val="hybridMultilevel"/>
    <w:tmpl w:val="4B7071FE"/>
    <w:lvl w:ilvl="0" w:tplc="9ED6DE0E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03039344">
    <w:abstractNumId w:val="8"/>
  </w:num>
  <w:num w:numId="2" w16cid:durableId="1441146037">
    <w:abstractNumId w:val="0"/>
  </w:num>
  <w:num w:numId="3" w16cid:durableId="1158501088">
    <w:abstractNumId w:val="5"/>
  </w:num>
  <w:num w:numId="4" w16cid:durableId="1733851461">
    <w:abstractNumId w:val="7"/>
  </w:num>
  <w:num w:numId="5" w16cid:durableId="734360060">
    <w:abstractNumId w:val="2"/>
  </w:num>
  <w:num w:numId="6" w16cid:durableId="797141829">
    <w:abstractNumId w:val="1"/>
  </w:num>
  <w:num w:numId="7" w16cid:durableId="802500689">
    <w:abstractNumId w:val="9"/>
  </w:num>
  <w:num w:numId="8" w16cid:durableId="1605647201">
    <w:abstractNumId w:val="4"/>
  </w:num>
  <w:num w:numId="9" w16cid:durableId="1984046380">
    <w:abstractNumId w:val="10"/>
  </w:num>
  <w:num w:numId="10" w16cid:durableId="185100630">
    <w:abstractNumId w:val="3"/>
  </w:num>
  <w:num w:numId="11" w16cid:durableId="12683509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MzMzNzEysLC0MLVQ0lEKTi0uzszPAykwqQUAupOxFywAAAA="/>
  </w:docVars>
  <w:rsids>
    <w:rsidRoot w:val="008A6994"/>
    <w:rsid w:val="00134A66"/>
    <w:rsid w:val="00150492"/>
    <w:rsid w:val="00155306"/>
    <w:rsid w:val="001A3049"/>
    <w:rsid w:val="001F4685"/>
    <w:rsid w:val="001F700E"/>
    <w:rsid w:val="002105BE"/>
    <w:rsid w:val="00225E76"/>
    <w:rsid w:val="00245164"/>
    <w:rsid w:val="0028303F"/>
    <w:rsid w:val="00362A1D"/>
    <w:rsid w:val="004370E8"/>
    <w:rsid w:val="004730F1"/>
    <w:rsid w:val="004B2BC9"/>
    <w:rsid w:val="00624F0A"/>
    <w:rsid w:val="00663F79"/>
    <w:rsid w:val="00676BD5"/>
    <w:rsid w:val="006C4FE7"/>
    <w:rsid w:val="006F2612"/>
    <w:rsid w:val="006F55E0"/>
    <w:rsid w:val="00777289"/>
    <w:rsid w:val="008A6994"/>
    <w:rsid w:val="009C2403"/>
    <w:rsid w:val="009C62DA"/>
    <w:rsid w:val="00A1427E"/>
    <w:rsid w:val="00A40745"/>
    <w:rsid w:val="00AB1939"/>
    <w:rsid w:val="00AD7E3E"/>
    <w:rsid w:val="00B245C1"/>
    <w:rsid w:val="00B85F0A"/>
    <w:rsid w:val="00BC59D1"/>
    <w:rsid w:val="00BE1E22"/>
    <w:rsid w:val="00C52B5E"/>
    <w:rsid w:val="00CA128E"/>
    <w:rsid w:val="00CC69F6"/>
    <w:rsid w:val="00D64795"/>
    <w:rsid w:val="00E5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84E1D"/>
  <w15:chartTrackingRefBased/>
  <w15:docId w15:val="{AA4BC01C-5DD4-4EBD-8EDF-E87347C7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403"/>
    <w:rPr>
      <w:sz w:val="18"/>
      <w:szCs w:val="18"/>
    </w:rPr>
  </w:style>
  <w:style w:type="character" w:customStyle="1" w:styleId="tgt">
    <w:name w:val="tgt"/>
    <w:basedOn w:val="a0"/>
    <w:rsid w:val="009C2403"/>
  </w:style>
  <w:style w:type="table" w:styleId="a7">
    <w:name w:val="Table Grid"/>
    <w:basedOn w:val="a1"/>
    <w:uiPriority w:val="39"/>
    <w:rsid w:val="009C2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C24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</cp:lastModifiedBy>
  <cp:revision>2</cp:revision>
  <dcterms:created xsi:type="dcterms:W3CDTF">2023-02-10T01:37:00Z</dcterms:created>
  <dcterms:modified xsi:type="dcterms:W3CDTF">2023-05-1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254c23befecdef619fcf899b37fdde44eba38052d832ec6dae7ebab8a22e8</vt:lpwstr>
  </property>
</Properties>
</file>